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S8. Effect of individual normalisation of allelic expression ratios.</w:t>
      </w:r>
      <w:r>
        <w:rPr/>
        <w:t xml:space="preserve"> Scatter plots compare the estimates of effect size (A) and significance of association (B) for each of the 56 SNPs obtained using allelic expression ratios normalised to a combined normalisation factor (X-axis) versus individual normalisation of each cDNA ratio to the gDNA ratio from the same individual (Y-axis). Pearson correlation coefficient (r) and the P-value for each association are shown in the top left of each plot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4998085" cy="809244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6" r="-1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8085" cy="8092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85800</wp:posOffset>
                </wp:positionH>
                <wp:positionV relativeFrom="paragraph">
                  <wp:posOffset>434340</wp:posOffset>
                </wp:positionV>
                <wp:extent cx="1600200" cy="3429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r=0.995, P=2x10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-16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27pt;mso-wrap-distance-left:9.05pt;mso-wrap-distance-right:9.05pt;mso-wrap-distance-top:0pt;mso-wrap-distance-bottom:0pt;margin-top:34.2pt;mso-position-vertical-relative:text;margin-left:5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</w:rPr>
                        <w:t>r=0.995, P=2x10</w:t>
                      </w:r>
                      <w:r>
                        <w:rPr>
                          <w:rFonts w:cs="Arial" w:ascii="Arial" w:hAnsi="Arial"/>
                          <w:vertAlign w:val="superscript"/>
                        </w:rPr>
                        <w:t>-16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85800</wp:posOffset>
                </wp:positionH>
                <wp:positionV relativeFrom="paragraph">
                  <wp:posOffset>4434840</wp:posOffset>
                </wp:positionV>
                <wp:extent cx="1600200" cy="3429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r=0.997, P=7x10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-17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27pt;mso-wrap-distance-left:9.05pt;mso-wrap-distance-right:9.05pt;mso-wrap-distance-top:0pt;mso-wrap-distance-bottom:0pt;margin-top:349.2pt;mso-position-vertical-relative:text;margin-left:5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</w:rPr>
                        <w:t>r=0.997, P=7x10</w:t>
                      </w:r>
                      <w:r>
                        <w:rPr>
                          <w:rFonts w:cs="Arial" w:ascii="Arial" w:hAnsi="Arial"/>
                          <w:vertAlign w:val="superscript"/>
                        </w:rPr>
                        <w:t>-17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15:29:00Z</dcterms:created>
  <dc:creator>nmsc306</dc:creator>
  <dc:description/>
  <cp:keywords/>
  <dc:language>en-US</dc:language>
  <cp:lastModifiedBy>nmsc306</cp:lastModifiedBy>
  <cp:lastPrinted>2010-02-01T16:22:00Z</cp:lastPrinted>
  <dcterms:modified xsi:type="dcterms:W3CDTF">2010-02-02T16:52:00Z</dcterms:modified>
  <cp:revision>5</cp:revision>
  <dc:subject/>
  <dc:title>Figure SXX</dc:title>
</cp:coreProperties>
</file>